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DF6" w:rsidRPr="000D5F0D" w:rsidRDefault="00816DF6" w:rsidP="00816DF6">
      <w:pPr>
        <w:pStyle w:val="Descripcin"/>
        <w:keepNext/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 w:eastAsia="es-ES"/>
        </w:rPr>
      </w:pPr>
      <w:r w:rsidRPr="000D5F0D">
        <w:rPr>
          <w:rFonts w:ascii="Times New Roman" w:eastAsia="Times New Roman" w:hAnsi="Times New Roman" w:cs="Times New Roman"/>
          <w:b/>
          <w:bCs/>
          <w:i w:val="0"/>
          <w:iCs w:val="0"/>
          <w:color w:val="000000"/>
          <w:sz w:val="24"/>
          <w:szCs w:val="24"/>
          <w:lang w:val="en-US" w:eastAsia="es-ES"/>
        </w:rPr>
        <w:t xml:space="preserve">Table S1. </w:t>
      </w:r>
      <w:r w:rsidRPr="006B1B97">
        <w:rPr>
          <w:rFonts w:ascii="Times New Roman" w:eastAsia="Times New Roman" w:hAnsi="Times New Roman" w:cs="Times New Roman"/>
          <w:bCs/>
          <w:i w:val="0"/>
          <w:iCs w:val="0"/>
          <w:color w:val="000000"/>
          <w:sz w:val="24"/>
          <w:szCs w:val="24"/>
          <w:lang w:val="en-US" w:eastAsia="es-ES"/>
        </w:rPr>
        <w:t>Primers and PCR condition</w:t>
      </w:r>
      <w:r w:rsidR="000D5F0D" w:rsidRPr="006B1B97">
        <w:rPr>
          <w:rFonts w:ascii="Times New Roman" w:eastAsia="Times New Roman" w:hAnsi="Times New Roman" w:cs="Times New Roman"/>
          <w:bCs/>
          <w:i w:val="0"/>
          <w:iCs w:val="0"/>
          <w:color w:val="000000"/>
          <w:sz w:val="24"/>
          <w:szCs w:val="24"/>
          <w:lang w:val="en-US" w:eastAsia="es-ES"/>
        </w:rPr>
        <w:t>s</w:t>
      </w:r>
      <w:r w:rsidR="006B1B97">
        <w:rPr>
          <w:rFonts w:ascii="Times New Roman" w:eastAsia="Times New Roman" w:hAnsi="Times New Roman" w:cs="Times New Roman"/>
          <w:bCs/>
          <w:i w:val="0"/>
          <w:iCs w:val="0"/>
          <w:color w:val="000000"/>
          <w:sz w:val="24"/>
          <w:szCs w:val="24"/>
          <w:lang w:val="en-US" w:eastAsia="es-ES"/>
        </w:rPr>
        <w:t xml:space="preserve"> used for each target (</w:t>
      </w:r>
      <w:r w:rsidR="00180A53">
        <w:rPr>
          <w:rFonts w:ascii="Times New Roman" w:eastAsia="Times New Roman" w:hAnsi="Times New Roman" w:cs="Times New Roman"/>
          <w:bCs/>
          <w:i w:val="0"/>
          <w:iCs w:val="0"/>
          <w:color w:val="000000"/>
          <w:sz w:val="24"/>
          <w:szCs w:val="24"/>
          <w:lang w:val="en-US" w:eastAsia="es-ES"/>
        </w:rPr>
        <w:t>s</w:t>
      </w:r>
      <w:r w:rsidR="006B1B97">
        <w:rPr>
          <w:rFonts w:ascii="Times New Roman" w:eastAsia="Times New Roman" w:hAnsi="Times New Roman" w:cs="Times New Roman"/>
          <w:bCs/>
          <w:i w:val="0"/>
          <w:iCs w:val="0"/>
          <w:color w:val="000000"/>
          <w:sz w:val="24"/>
          <w:szCs w:val="24"/>
          <w:lang w:val="en-US" w:eastAsia="es-ES"/>
        </w:rPr>
        <w:t>ource: Cabal et al. 2013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6"/>
        <w:gridCol w:w="1401"/>
        <w:gridCol w:w="1623"/>
        <w:gridCol w:w="979"/>
        <w:gridCol w:w="1627"/>
        <w:gridCol w:w="4808"/>
      </w:tblGrid>
      <w:tr w:rsidR="006B1B97" w:rsidRPr="000D5F0D" w:rsidTr="006B1B97">
        <w:trPr>
          <w:trHeight w:val="330"/>
        </w:trPr>
        <w:tc>
          <w:tcPr>
            <w:tcW w:w="1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arget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rimers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athotype</w:t>
            </w:r>
            <w:proofErr w:type="spellEnd"/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T</w:t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es-ES"/>
              </w:rPr>
              <w:t>a</w:t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(ºC)</w:t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s-ES"/>
              </w:rPr>
              <w:t>a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mplicon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p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0D5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Oligonucleotide sequence (5´</w:t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sym w:font="Wingdings" w:char="F0E0"/>
            </w:r>
            <w:r w:rsidRPr="000D5F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3')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higa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xi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1 (</w:t>
            </w: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-F</w:t>
            </w:r>
          </w:p>
        </w:tc>
        <w:tc>
          <w:tcPr>
            <w:tcW w:w="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HEC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7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CAAAGAMGTATGTWGATTCG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WGCCACTATCAATCATCA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higa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xi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2 (</w:t>
            </w: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H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TGCAAATCAGTCGTCAC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CATCTCTGGTCATTGTAT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F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</w:t>
            </w:r>
            <w:proofErr w:type="spellEnd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2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ATGCAGATTRRKCGYCA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t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2-R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</w:t>
            </w:r>
            <w:proofErr w:type="spellEnd"/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ATGCGCGGGTCATGGAAC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timin</w:t>
            </w:r>
            <w:proofErr w:type="spellEnd"/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ae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HEC/EP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2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2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CTATAACRTCTTCATTGATC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ae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CTACTTTTRAAATAGTCTC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terohaemolysi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h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h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HEC/EP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6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CACCACAACTTGAYAAAC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h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AGATTATTACCTACATTYTCA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ST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xi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T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/72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AAAGCATGAATRGTAGCAA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AATAACATSSAGCACAG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F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</w:t>
            </w:r>
            <w:proofErr w:type="spellEnd"/>
          </w:p>
        </w:tc>
        <w:tc>
          <w:tcPr>
            <w:tcW w:w="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5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/73</w:t>
            </w:r>
          </w:p>
        </w:tc>
        <w:tc>
          <w:tcPr>
            <w:tcW w:w="1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CAGAAAATATGAAYAACACAT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s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R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ar</w:t>
            </w:r>
            <w:proofErr w:type="spellEnd"/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AATAGCACCCGGTACAA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LT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oxi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T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42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YAAAAGAGAAATGGTTA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lt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CTCGGTCAGATATGYGATTC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undle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-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orming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ilus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fp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fp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P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9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MGGTGTGATGTTTTACTAC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bfp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GCCCAATATACARACCAT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vasion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lasmid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pa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4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v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I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3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9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CAATCACAATATCAGTACCA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</w:t>
            </w: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v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-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AGAGCCTTATTACCCATAT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nteroaggregative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gulator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</w:t>
            </w: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gg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gR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A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4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TTATCGCAATCAGATTAARC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ggR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ACAACTRCAAGCATCTAC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bf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>O157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F84659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fb</w:t>
            </w:r>
            <w:proofErr w:type="spellEnd"/>
            <w:r w:rsidR="006B1B97"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s-ES"/>
              </w:rPr>
              <w:t xml:space="preserve"> O157</w:t>
            </w:r>
            <w:r w:rsidR="006B1B97"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H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5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AAAGGAAACTATATTCAGAAG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F84659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rfb</w:t>
            </w:r>
            <w:bookmarkStart w:id="0" w:name="_GoBack"/>
            <w:bookmarkEnd w:id="0"/>
            <w:proofErr w:type="spellEnd"/>
            <w:r w:rsidR="006B1B97"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O157</w:t>
            </w:r>
            <w:r w:rsidR="006B1B97"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ATATACCTAACGCTAACAA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lastRenderedPageBreak/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H7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H7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H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GACAGGTCTTTATGATCTGA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H7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CTGTGACTTTATCGCCATT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wzx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O104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wzx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O104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A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GCGCAAAGAATTTCAACTT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wzx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O104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TAAAATCCTTTAAACTATACG</w:t>
            </w:r>
          </w:p>
        </w:tc>
      </w:tr>
      <w:tr w:rsidR="006B1B97" w:rsidRPr="000D5F0D" w:rsidTr="006B1B97">
        <w:trPr>
          <w:trHeight w:val="300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H4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H4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F</w:t>
            </w:r>
          </w:p>
        </w:tc>
        <w:tc>
          <w:tcPr>
            <w:tcW w:w="59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AEC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</w:t>
            </w:r>
          </w:p>
        </w:tc>
        <w:tc>
          <w:tcPr>
            <w:tcW w:w="52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2</w:t>
            </w:r>
          </w:p>
        </w:tc>
        <w:tc>
          <w:tcPr>
            <w:tcW w:w="1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TGGGGGTAAACAAGTCAA</w:t>
            </w:r>
          </w:p>
        </w:tc>
      </w:tr>
      <w:tr w:rsidR="006B1B97" w:rsidRPr="000D5F0D" w:rsidTr="006B1B97">
        <w:trPr>
          <w:trHeight w:val="315"/>
        </w:trPr>
        <w:tc>
          <w:tcPr>
            <w:tcW w:w="126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0D5F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fli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</w:t>
            </w:r>
            <w:proofErr w:type="spellEnd"/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 xml:space="preserve"> H4</w:t>
            </w: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-R</w:t>
            </w:r>
          </w:p>
        </w:tc>
        <w:tc>
          <w:tcPr>
            <w:tcW w:w="5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52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B97" w:rsidRPr="000D5F0D" w:rsidRDefault="006B1B97" w:rsidP="00816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D5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CCAGTGCTTTTAACGGATC</w:t>
            </w:r>
          </w:p>
        </w:tc>
      </w:tr>
    </w:tbl>
    <w:p w:rsidR="00F35E81" w:rsidRPr="000C66D5" w:rsidRDefault="000D5F0D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</w:pPr>
      <w:proofErr w:type="spellStart"/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es-ES"/>
        </w:rPr>
        <w:t>a</w:t>
      </w:r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>Annealing</w:t>
      </w:r>
      <w:proofErr w:type="spellEnd"/>
      <w:r w:rsidRPr="000D5F0D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ES"/>
        </w:rPr>
        <w:t xml:space="preserve"> temperature</w:t>
      </w:r>
    </w:p>
    <w:sectPr w:rsidR="00F35E81" w:rsidRPr="000C66D5" w:rsidSect="00816DF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02"/>
    <w:rsid w:val="000C66D5"/>
    <w:rsid w:val="000D5F0D"/>
    <w:rsid w:val="00180A53"/>
    <w:rsid w:val="002C0A02"/>
    <w:rsid w:val="002D1BA2"/>
    <w:rsid w:val="00661186"/>
    <w:rsid w:val="006B1B97"/>
    <w:rsid w:val="007945E2"/>
    <w:rsid w:val="00816DF6"/>
    <w:rsid w:val="00957533"/>
    <w:rsid w:val="00A7235C"/>
    <w:rsid w:val="00AD52DD"/>
    <w:rsid w:val="00CB1953"/>
    <w:rsid w:val="00F35E81"/>
    <w:rsid w:val="00F8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2FA1B29-225F-4B70-BAE1-AE03A8D26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816DF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9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>Author's Proof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EDA71-B534-4BDF-85D1-CD552DAA675B}"/>
</file>

<file path=customXml/itemProps2.xml><?xml version="1.0" encoding="utf-8"?>
<ds:datastoreItem xmlns:ds="http://schemas.openxmlformats.org/officeDocument/2006/customXml" ds:itemID="{47FB3BC9-E539-49CF-8179-BCBA07FCE8E0}"/>
</file>

<file path=customXml/itemProps3.xml><?xml version="1.0" encoding="utf-8"?>
<ds:datastoreItem xmlns:ds="http://schemas.openxmlformats.org/officeDocument/2006/customXml" ds:itemID="{FD0D79D9-70A2-43AE-9009-AAD6F4219DCD}"/>
</file>

<file path=customXml/itemProps4.xml><?xml version="1.0" encoding="utf-8"?>
<ds:datastoreItem xmlns:ds="http://schemas.openxmlformats.org/officeDocument/2006/customXml" ds:itemID="{0B51F1B7-65E7-4AF1-ADBE-0BFD76399A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</dc:creator>
  <cp:keywords/>
  <dc:description/>
  <cp:lastModifiedBy>Adri</cp:lastModifiedBy>
  <cp:revision>2</cp:revision>
  <dcterms:created xsi:type="dcterms:W3CDTF">2016-04-21T19:05:00Z</dcterms:created>
  <dcterms:modified xsi:type="dcterms:W3CDTF">2016-04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